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bookmarkStart w:id="0" w:name="_Hlk57557693"/>
      <w:bookmarkEnd w:id="0"/>
      <w:r>
        <w:rPr>
          <w:rFonts w:cs="Times New Roman" w:ascii="Times New Roman" w:hAnsi="Times New Roman"/>
          <w:b/>
          <w:bCs/>
          <w:kern w:val="0"/>
          <w:sz w:val="24"/>
          <w:szCs w:val="21"/>
          <w:lang w:val="en-US" w:eastAsia="en-US"/>
        </w:rPr>
        <w:t xml:space="preserve">TABLE S2. </w:t>
      </w:r>
      <w:r>
        <w:rPr>
          <w:rFonts w:cs="Times New Roman" w:ascii="Times New Roman" w:hAnsi="Times New Roman"/>
          <w:kern w:val="0"/>
          <w:sz w:val="24"/>
          <w:szCs w:val="21"/>
          <w:lang w:val="en-US" w:eastAsia="en-US"/>
        </w:rPr>
        <w:t>Sampling information for the newly generated genome skimming data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073"/>
        <w:gridCol w:w="1660"/>
        <w:gridCol w:w="1705"/>
      </w:tblGrid>
      <w:tr>
        <w:trPr>
          <w:trHeight w:val="375" w:hRule="atLeast"/>
        </w:trPr>
        <w:tc>
          <w:tcPr>
            <w:tcW w:w="28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pulation</w:t>
            </w:r>
          </w:p>
        </w:tc>
        <w:tc>
          <w:tcPr>
            <w:tcW w:w="20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ection number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ession No.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chuan, Yunnan, Chin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emoclema glaucifolium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Xie 20190715-0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05609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ufeng, Beijing, Chin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hexapetal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F-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876495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shiyang, Beijing, Chin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acerifoli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M00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_039844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jiakou, Hebei, Chin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ochotensis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Xie 20190518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876505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ojiakou, Hebei, Chin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intric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Xie 2019052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876497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ong, Shanxi, Chin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fruticos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. He 2017006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976492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zuolou, Beijing, China (SZL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brevicauda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D01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4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tubulos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D005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6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pinna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D005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5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oquan, Beijing, 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Q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brevicaud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D002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5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heracleifoli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D000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6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pinn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D002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7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ihuashan, Beijing, China (BHS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brevicaud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-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599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tubulos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0821-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1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pinn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0821-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0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ufeng, Beijing, China (JF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brevicaud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0511-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2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tubulos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4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pinn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0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3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nmengshan, Beijing, China (YMS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brevicaud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08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20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tubulos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08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22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pinn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08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21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guayu, Beijing, China (WGY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brevicaud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7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heracleifoli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8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pinn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9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yanggu, Beijing, China (SYG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brevicaud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13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1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heracleifoli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03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2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pinn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3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gling Liaoning, China (SY)</w:t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brevicaudat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8</w:t>
            </w:r>
          </w:p>
        </w:tc>
      </w:tr>
      <w:tr>
        <w:trPr>
          <w:trHeight w:val="375" w:hRule="atLeast"/>
        </w:trPr>
        <w:tc>
          <w:tcPr>
            <w:tcW w:w="2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tubulosa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10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10</w:t>
            </w:r>
          </w:p>
        </w:tc>
      </w:tr>
      <w:tr>
        <w:trPr>
          <w:trHeight w:val="375" w:hRule="atLeast"/>
        </w:trPr>
        <w:tc>
          <w:tcPr>
            <w:tcW w:w="28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. pinnata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D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79660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3:47:00Z</dcterms:created>
  <dc:creator>lv rudan</dc:creator>
  <dc:description/>
  <cp:keywords/>
  <dc:language>en-US</dc:language>
  <cp:lastModifiedBy>lyu rudan</cp:lastModifiedBy>
  <dcterms:modified xsi:type="dcterms:W3CDTF">2021-07-02T18:25:00Z</dcterms:modified>
  <cp:revision>56</cp:revision>
  <dc:subject/>
  <dc:title/>
</cp:coreProperties>
</file>